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3AD" w:rsidRDefault="00E853AD" w:rsidP="00E853AD">
      <w:pPr>
        <w:rPr>
          <w:rFonts w:ascii="Times New Roman" w:hAnsi="Times New Roman" w:cs="Times New Roman"/>
          <w:sz w:val="20"/>
          <w:szCs w:val="20"/>
        </w:rPr>
      </w:pPr>
      <w:r w:rsidRPr="005B742A">
        <w:rPr>
          <w:rFonts w:ascii="Times New Roman" w:hAnsi="Times New Roman" w:cs="Times New Roman"/>
          <w:sz w:val="20"/>
          <w:szCs w:val="20"/>
        </w:rPr>
        <w:t xml:space="preserve">Table </w:t>
      </w:r>
      <w:r w:rsidR="00244E2C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Pr="005B742A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Comparison of baseline characteristics between normal CO and reduced CO groups</w:t>
      </w:r>
    </w:p>
    <w:tbl>
      <w:tblPr>
        <w:tblStyle w:val="TableGrid"/>
        <w:tblW w:w="907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26"/>
        <w:gridCol w:w="1843"/>
        <w:gridCol w:w="992"/>
      </w:tblGrid>
      <w:tr w:rsidR="00E853AD" w:rsidRPr="00746C46" w:rsidTr="0091288E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853AD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037DA2" w:rsidRPr="00746C46" w:rsidRDefault="00037DA2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853AD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ed </w:t>
            </w: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037DA2" w:rsidRPr="00746C46" w:rsidRDefault="00037DA2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E853AD" w:rsidRPr="00746C46" w:rsidTr="0091288E">
        <w:tc>
          <w:tcPr>
            <w:tcW w:w="4111" w:type="dxa"/>
            <w:tcBorders>
              <w:top w:val="single" w:sz="4" w:space="0" w:color="auto"/>
            </w:tcBorders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0.75±5.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1.77±4.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486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7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2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AB29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853AD" w:rsidRPr="00990523" w:rsidTr="0091288E">
        <w:tc>
          <w:tcPr>
            <w:tcW w:w="4111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estational age at enrollment</w:t>
            </w:r>
          </w:p>
        </w:tc>
        <w:tc>
          <w:tcPr>
            <w:tcW w:w="2126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523">
              <w:rPr>
                <w:rFonts w:ascii="Times New Roman" w:hAnsi="Times New Roman" w:cs="Times New Roman"/>
                <w:sz w:val="20"/>
                <w:szCs w:val="20"/>
              </w:rPr>
              <w:t>35.7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2.80</w:t>
            </w:r>
          </w:p>
        </w:tc>
        <w:tc>
          <w:tcPr>
            <w:tcW w:w="1843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523">
              <w:rPr>
                <w:rFonts w:ascii="Times New Roman" w:hAnsi="Times New Roman" w:cs="Times New Roman"/>
                <w:sz w:val="20"/>
                <w:szCs w:val="20"/>
              </w:rPr>
              <w:t>35.03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2.71</w:t>
            </w: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523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E853AD" w:rsidRPr="00990523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>Gravity (n, %)</w:t>
            </w:r>
          </w:p>
        </w:tc>
        <w:tc>
          <w:tcPr>
            <w:tcW w:w="2126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7DA2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</w:tr>
      <w:tr w:rsidR="00E853AD" w:rsidRPr="00990523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126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64.4)</w:t>
            </w:r>
          </w:p>
        </w:tc>
        <w:tc>
          <w:tcPr>
            <w:tcW w:w="1843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8 (62.2)</w:t>
            </w: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RPr="00990523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2126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25.4)</w:t>
            </w:r>
          </w:p>
        </w:tc>
        <w:tc>
          <w:tcPr>
            <w:tcW w:w="1843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3 (28.9)</w:t>
            </w: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RPr="00990523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2126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2 (10.2)</w:t>
            </w:r>
          </w:p>
        </w:tc>
        <w:tc>
          <w:tcPr>
            <w:tcW w:w="1843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8.9)</w:t>
            </w: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RPr="00990523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>Parity (n, %)</w:t>
            </w:r>
          </w:p>
        </w:tc>
        <w:tc>
          <w:tcPr>
            <w:tcW w:w="2126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D138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853AD" w:rsidRPr="00990523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126" w:type="dxa"/>
          </w:tcPr>
          <w:p w:rsidR="00E853AD" w:rsidRPr="005B742A" w:rsidRDefault="00D138FE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E853AD" w:rsidRPr="005B742A" w:rsidRDefault="00D138FE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RPr="00990523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126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RPr="00990523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2126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RPr="00990523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ational diabetes</w:t>
            </w:r>
          </w:p>
        </w:tc>
        <w:tc>
          <w:tcPr>
            <w:tcW w:w="2126" w:type="dxa"/>
          </w:tcPr>
          <w:p w:rsidR="00E853AD" w:rsidRPr="005B742A" w:rsidRDefault="00477EAC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28 (23.7)</w:t>
            </w:r>
          </w:p>
        </w:tc>
        <w:tc>
          <w:tcPr>
            <w:tcW w:w="1843" w:type="dxa"/>
          </w:tcPr>
          <w:p w:rsidR="00E853AD" w:rsidRPr="005B742A" w:rsidRDefault="00477EAC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853AD" w:rsidRPr="00990523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</w:tr>
      <w:tr w:rsidR="00E853AD" w:rsidTr="0091288E">
        <w:tc>
          <w:tcPr>
            <w:tcW w:w="4111" w:type="dxa"/>
          </w:tcPr>
          <w:p w:rsidR="00E853AD" w:rsidRDefault="008869F3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P</w:t>
            </w:r>
            <w:r w:rsidR="00037D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7DA2" w:rsidRPr="003E5D60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2126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853AD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  <w:r w:rsidRPr="00AB29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853AD" w:rsidTr="0091288E">
        <w:tc>
          <w:tcPr>
            <w:tcW w:w="4111" w:type="dxa"/>
          </w:tcPr>
          <w:p w:rsidR="00E853AD" w:rsidRDefault="00E853AD" w:rsidP="0091288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ational hypertension</w:t>
            </w:r>
          </w:p>
        </w:tc>
        <w:tc>
          <w:tcPr>
            <w:tcW w:w="2126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853AD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Tr="0091288E">
        <w:tc>
          <w:tcPr>
            <w:tcW w:w="4111" w:type="dxa"/>
          </w:tcPr>
          <w:p w:rsidR="00E853AD" w:rsidRDefault="00E853AD" w:rsidP="0091288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26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E853AD" w:rsidRPr="005B742A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42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B74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7EAC" w:rsidRPr="005B742A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037DA2" w:rsidRPr="005B74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E853AD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Urea nitrogen (mmol/L)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Creatinine (umol/L)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9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54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9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11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GFR (ml/min/1.73m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25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16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82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87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  <w:r w:rsidRPr="00AB29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Albumin (g/L)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8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9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  <w:r w:rsidRPr="00AB29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rine protein (mg/24h)</w:t>
            </w:r>
          </w:p>
        </w:tc>
        <w:tc>
          <w:tcPr>
            <w:tcW w:w="2126" w:type="dxa"/>
          </w:tcPr>
          <w:p w:rsidR="00E853AD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.5, 811.5)</w:t>
            </w:r>
          </w:p>
        </w:tc>
        <w:tc>
          <w:tcPr>
            <w:tcW w:w="1843" w:type="dxa"/>
          </w:tcPr>
          <w:p w:rsidR="00E853AD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9, 889)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2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>Thyroid function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TSH (mIU/L)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50±2.08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66±2.70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AB29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FT4 (pmol/L)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1.55±2.12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1.94±2.52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yroid peroxidase antibody</w:t>
            </w:r>
            <w:r w:rsidRPr="003E5D60">
              <w:rPr>
                <w:rFonts w:ascii="Times New Roman" w:hAnsi="Times New Roman" w:cs="Times New Roman"/>
                <w:sz w:val="20"/>
                <w:szCs w:val="20"/>
              </w:rPr>
              <w:t xml:space="preserve"> positive (n, %)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 xml:space="preserve"> (3.4)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C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.754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523">
              <w:rPr>
                <w:rFonts w:ascii="Times New Roman" w:hAnsi="Times New Roman" w:cs="Times New Roman"/>
                <w:sz w:val="20"/>
                <w:szCs w:val="20"/>
              </w:rPr>
              <w:t>Birth weight (g)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Pr="00746C4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  <w:r w:rsidRPr="00AB29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853AD" w:rsidRPr="00746C46" w:rsidTr="0091288E">
        <w:tc>
          <w:tcPr>
            <w:tcW w:w="4111" w:type="dxa"/>
          </w:tcPr>
          <w:p w:rsidR="00E853AD" w:rsidRPr="003E5D60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523">
              <w:rPr>
                <w:rFonts w:ascii="Times New Roman" w:hAnsi="Times New Roman" w:cs="Times New Roman"/>
                <w:sz w:val="20"/>
                <w:szCs w:val="20"/>
              </w:rPr>
              <w:t>Birth weight&lt;2500g (n, %)</w:t>
            </w:r>
          </w:p>
        </w:tc>
        <w:tc>
          <w:tcPr>
            <w:tcW w:w="2126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24.6)</w:t>
            </w:r>
          </w:p>
        </w:tc>
        <w:tc>
          <w:tcPr>
            <w:tcW w:w="1843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44.4)</w:t>
            </w:r>
          </w:p>
        </w:tc>
        <w:tc>
          <w:tcPr>
            <w:tcW w:w="992" w:type="dxa"/>
          </w:tcPr>
          <w:p w:rsidR="00E853AD" w:rsidRPr="00746C46" w:rsidRDefault="00E853AD" w:rsidP="00912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  <w:r w:rsidRPr="00AB29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:rsidR="00E853AD" w:rsidRPr="00082C55" w:rsidRDefault="00E853AD" w:rsidP="00E853AD">
      <w:pPr>
        <w:rPr>
          <w:rFonts w:ascii="Times New Roman" w:hAnsi="Times New Roman" w:cs="Times New Roman"/>
          <w:sz w:val="20"/>
          <w:szCs w:val="20"/>
        </w:rPr>
      </w:pPr>
      <w:r w:rsidRPr="003E5D60">
        <w:rPr>
          <w:rFonts w:ascii="Times New Roman" w:hAnsi="Times New Roman" w:cs="Times New Roman" w:hint="eastAsia"/>
          <w:sz w:val="20"/>
          <w:szCs w:val="20"/>
        </w:rPr>
        <w:t>R</w:t>
      </w:r>
      <w:r w:rsidRPr="003E5D60">
        <w:rPr>
          <w:rFonts w:ascii="Times New Roman" w:hAnsi="Times New Roman" w:cs="Times New Roman"/>
          <w:sz w:val="20"/>
          <w:szCs w:val="20"/>
        </w:rPr>
        <w:t>emarks: * indicated for p&lt;0.05; *** indicated for p&lt;0.001.</w:t>
      </w:r>
      <w:r>
        <w:rPr>
          <w:rFonts w:ascii="Times New Roman" w:hAnsi="Times New Roman" w:cs="Times New Roman"/>
          <w:sz w:val="20"/>
          <w:szCs w:val="20"/>
        </w:rPr>
        <w:t xml:space="preserve"> Age, BMI, gestational age at enrollment, urea nitrogen, creatinine, GFR, albumin, TSH, FT4 levels were normally distributed</w:t>
      </w:r>
      <w:r w:rsidR="005B1FBB" w:rsidRPr="005B742A">
        <w:rPr>
          <w:rFonts w:ascii="Times New Roman" w:hAnsi="Times New Roman" w:cs="Times New Roman"/>
          <w:sz w:val="20"/>
          <w:szCs w:val="20"/>
        </w:rPr>
        <w:t>, and were expressed as mean± standard deviation. They</w:t>
      </w:r>
      <w:r w:rsidRPr="005B742A">
        <w:rPr>
          <w:rFonts w:ascii="Times New Roman" w:hAnsi="Times New Roman" w:cs="Times New Roman"/>
          <w:sz w:val="20"/>
          <w:szCs w:val="20"/>
        </w:rPr>
        <w:t xml:space="preserve"> were compared by t-tests. </w:t>
      </w:r>
      <w:r w:rsidR="003E6573" w:rsidRPr="005B742A">
        <w:rPr>
          <w:rFonts w:ascii="Times New Roman" w:hAnsi="Times New Roman" w:cs="Times New Roman"/>
          <w:sz w:val="20"/>
          <w:szCs w:val="20"/>
        </w:rPr>
        <w:t>Urine protein was skewed variable and were expressed as median (25</w:t>
      </w:r>
      <w:r w:rsidR="003E6573" w:rsidRPr="005B742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3E6573" w:rsidRPr="005B742A">
        <w:rPr>
          <w:rFonts w:ascii="Times New Roman" w:hAnsi="Times New Roman" w:cs="Times New Roman"/>
          <w:sz w:val="20"/>
          <w:szCs w:val="20"/>
        </w:rPr>
        <w:t xml:space="preserve"> percentile, 75</w:t>
      </w:r>
      <w:r w:rsidR="003E6573" w:rsidRPr="005B742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3E6573" w:rsidRPr="005B742A">
        <w:rPr>
          <w:rFonts w:ascii="Times New Roman" w:hAnsi="Times New Roman" w:cs="Times New Roman"/>
          <w:sz w:val="20"/>
          <w:szCs w:val="20"/>
        </w:rPr>
        <w:t xml:space="preserve"> percentile). They were compared by Mann-Whitney U test. </w:t>
      </w:r>
      <w:r w:rsidRPr="005B742A">
        <w:rPr>
          <w:rFonts w:ascii="Times New Roman" w:hAnsi="Times New Roman" w:cs="Times New Roman"/>
          <w:sz w:val="20"/>
          <w:szCs w:val="20"/>
        </w:rPr>
        <w:t>Gravidity, parity, complication of PE, Thyroid peroxidase antibody positive numbers were categorical variables and were</w:t>
      </w:r>
      <w:r w:rsidR="005B1FBB" w:rsidRPr="005B742A">
        <w:rPr>
          <w:rFonts w:ascii="Times New Roman" w:hAnsi="Times New Roman" w:cs="Times New Roman"/>
          <w:sz w:val="20"/>
          <w:szCs w:val="20"/>
        </w:rPr>
        <w:t xml:space="preserve"> expressed as number and proportions. They</w:t>
      </w:r>
      <w:r w:rsidR="005B1FBB">
        <w:rPr>
          <w:rFonts w:ascii="Times New Roman" w:hAnsi="Times New Roman" w:cs="Times New Roman"/>
          <w:sz w:val="20"/>
          <w:szCs w:val="20"/>
        </w:rPr>
        <w:t xml:space="preserve"> were</w:t>
      </w:r>
      <w:r>
        <w:rPr>
          <w:rFonts w:ascii="Times New Roman" w:hAnsi="Times New Roman" w:cs="Times New Roman"/>
          <w:sz w:val="20"/>
          <w:szCs w:val="20"/>
        </w:rPr>
        <w:t xml:space="preserve"> compared by Chi square tests. </w:t>
      </w:r>
    </w:p>
    <w:p w:rsidR="00593E3B" w:rsidRPr="00E853AD" w:rsidRDefault="00593E3B"/>
    <w:sectPr w:rsidR="00593E3B" w:rsidRPr="00E85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7B8" w:rsidRDefault="009437B8" w:rsidP="006C1D0F">
      <w:r>
        <w:separator/>
      </w:r>
    </w:p>
  </w:endnote>
  <w:endnote w:type="continuationSeparator" w:id="0">
    <w:p w:rsidR="009437B8" w:rsidRDefault="009437B8" w:rsidP="006C1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7B8" w:rsidRDefault="009437B8" w:rsidP="006C1D0F">
      <w:r>
        <w:separator/>
      </w:r>
    </w:p>
  </w:footnote>
  <w:footnote w:type="continuationSeparator" w:id="0">
    <w:p w:rsidR="009437B8" w:rsidRDefault="009437B8" w:rsidP="006C1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3AD"/>
    <w:rsid w:val="00037DA2"/>
    <w:rsid w:val="00244E2C"/>
    <w:rsid w:val="003E6573"/>
    <w:rsid w:val="00477EAC"/>
    <w:rsid w:val="004D5C88"/>
    <w:rsid w:val="00593E3B"/>
    <w:rsid w:val="005B1FBB"/>
    <w:rsid w:val="005B742A"/>
    <w:rsid w:val="0067149C"/>
    <w:rsid w:val="006C1D0F"/>
    <w:rsid w:val="008869F3"/>
    <w:rsid w:val="009437B8"/>
    <w:rsid w:val="00D138FE"/>
    <w:rsid w:val="00E8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4274D"/>
  <w15:chartTrackingRefBased/>
  <w15:docId w15:val="{48A44623-73B7-4196-B501-B85D23382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3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1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D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D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宇</dc:creator>
  <cp:keywords/>
  <dc:description/>
  <cp:lastModifiedBy>MCREDO</cp:lastModifiedBy>
  <cp:revision>5</cp:revision>
  <dcterms:created xsi:type="dcterms:W3CDTF">2019-10-11T03:22:00Z</dcterms:created>
  <dcterms:modified xsi:type="dcterms:W3CDTF">2019-10-24T15:18:00Z</dcterms:modified>
</cp:coreProperties>
</file>